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40" w:type="dxa"/>
        <w:tblLook w:val="04A0" w:firstRow="1" w:lastRow="0" w:firstColumn="1" w:lastColumn="0" w:noHBand="0" w:noVBand="1"/>
      </w:tblPr>
      <w:tblGrid>
        <w:gridCol w:w="1542"/>
        <w:gridCol w:w="1358"/>
        <w:gridCol w:w="1407"/>
        <w:gridCol w:w="1742"/>
        <w:gridCol w:w="1792"/>
        <w:gridCol w:w="871"/>
        <w:gridCol w:w="1022"/>
        <w:gridCol w:w="1164"/>
        <w:gridCol w:w="1020"/>
        <w:gridCol w:w="880"/>
        <w:gridCol w:w="880"/>
        <w:gridCol w:w="988"/>
      </w:tblGrid>
      <w:tr w:rsidR="00DD0FE5" w:rsidRPr="00DD0FE5" w:rsidTr="00DD0FE5">
        <w:trPr>
          <w:trHeight w:val="300"/>
        </w:trPr>
        <w:tc>
          <w:tcPr>
            <w:tcW w:w="10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upplementary Table 1. Number of Respondents Receiving Each Treatment Type by Demograph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 </w:t>
            </w:r>
          </w:p>
        </w:tc>
      </w:tr>
      <w:tr w:rsidR="00DD0FE5" w:rsidRPr="00DD0FE5" w:rsidTr="00DD0FE5">
        <w:trPr>
          <w:trHeight w:val="915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  <w:r w:rsidR="00EC3D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mographic</w:t>
            </w:r>
            <w:bookmarkStart w:id="0" w:name="_GoBack"/>
            <w:bookmarkEnd w:id="0"/>
          </w:p>
        </w:tc>
        <w:tc>
          <w:tcPr>
            <w:tcW w:w="27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doscopy/</w:t>
            </w:r>
            <w:proofErr w:type="spellStart"/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lescopy</w:t>
            </w:r>
            <w:proofErr w:type="spellEnd"/>
          </w:p>
        </w:tc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doscopy/</w:t>
            </w:r>
            <w:proofErr w:type="spellStart"/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lescopy</w:t>
            </w:r>
            <w:proofErr w:type="spellEnd"/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with chemotherapy directly into the bladder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dical Cystectomy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diotherapy and Intravenous chemotherapy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adiotherapy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43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99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, years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5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5-6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-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-8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 8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43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99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χ2=13.4, p&lt;0.01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43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99FF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long-term conditions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χ2=14.2, p=0.285</w:t>
            </w: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D0FE5" w:rsidRPr="00DD0FE5" w:rsidTr="00DD0FE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 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FE5" w:rsidRPr="00DD0FE5" w:rsidRDefault="00DD0FE5" w:rsidP="00D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0FE5" w:rsidRPr="00DD0FE5" w:rsidRDefault="00DD0FE5" w:rsidP="00DD0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4F57BD" w:rsidRDefault="00EC3DE1"/>
    <w:sectPr w:rsidR="004F57BD" w:rsidSect="00DD0FE5">
      <w:pgSz w:w="16838" w:h="11906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FE5"/>
    <w:rsid w:val="00392C49"/>
    <w:rsid w:val="007E6EDA"/>
    <w:rsid w:val="008E31C8"/>
    <w:rsid w:val="00DD0FE5"/>
    <w:rsid w:val="00E36E4A"/>
    <w:rsid w:val="00EC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65038-EF96-4205-B7F3-79AB16A30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1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son</dc:creator>
  <cp:keywords/>
  <dc:description/>
  <cp:lastModifiedBy>Samantha Mason</cp:lastModifiedBy>
  <cp:revision>2</cp:revision>
  <dcterms:created xsi:type="dcterms:W3CDTF">2017-10-18T12:54:00Z</dcterms:created>
  <dcterms:modified xsi:type="dcterms:W3CDTF">2018-02-26T14:22:00Z</dcterms:modified>
</cp:coreProperties>
</file>